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0B5F0" w14:textId="734BB3A2" w:rsidR="00A8175D" w:rsidRDefault="00CB1045" w:rsidP="00CB1045">
      <w:pPr>
        <w:jc w:val="center"/>
      </w:pPr>
      <w:r>
        <w:rPr>
          <w:b/>
          <w:bCs w:val="0"/>
        </w:rPr>
        <w:t>Reflective Thematic Analysis Mapped onto Thematic Synthe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409"/>
        <w:gridCol w:w="4485"/>
      </w:tblGrid>
      <w:tr w:rsidR="00CB1045" w14:paraId="142415B2" w14:textId="77777777" w:rsidTr="00A35D9B">
        <w:tc>
          <w:tcPr>
            <w:tcW w:w="2122" w:type="dxa"/>
          </w:tcPr>
          <w:p w14:paraId="71E5C694" w14:textId="68021B58" w:rsidR="00CB1045" w:rsidRPr="00CB1045" w:rsidRDefault="00CB1045" w:rsidP="00CB1045">
            <w:pPr>
              <w:rPr>
                <w:b/>
                <w:bCs w:val="0"/>
              </w:rPr>
            </w:pPr>
            <w:r>
              <w:rPr>
                <w:b/>
                <w:bCs w:val="0"/>
              </w:rPr>
              <w:t>Stage of Thematic Synthesis</w:t>
            </w:r>
          </w:p>
        </w:tc>
        <w:tc>
          <w:tcPr>
            <w:tcW w:w="2409" w:type="dxa"/>
          </w:tcPr>
          <w:p w14:paraId="1700184D" w14:textId="378FFA82" w:rsidR="00CB1045" w:rsidRPr="00CB1045" w:rsidRDefault="00CB1045" w:rsidP="00CB1045">
            <w:pPr>
              <w:rPr>
                <w:b/>
                <w:bCs w:val="0"/>
              </w:rPr>
            </w:pPr>
            <w:r>
              <w:rPr>
                <w:b/>
                <w:bCs w:val="0"/>
              </w:rPr>
              <w:t>Steps of Reflexive Thematic Analysis</w:t>
            </w:r>
          </w:p>
        </w:tc>
        <w:tc>
          <w:tcPr>
            <w:tcW w:w="4485" w:type="dxa"/>
          </w:tcPr>
          <w:p w14:paraId="79B0F140" w14:textId="44C16593" w:rsidR="00CB1045" w:rsidRPr="00CB1045" w:rsidRDefault="00CB1045" w:rsidP="00CB1045">
            <w:r>
              <w:rPr>
                <w:b/>
                <w:bCs w:val="0"/>
              </w:rPr>
              <w:t>Explanation</w:t>
            </w:r>
          </w:p>
        </w:tc>
      </w:tr>
      <w:tr w:rsidR="007D0DA2" w14:paraId="31D3A231" w14:textId="77777777" w:rsidTr="00A35D9B">
        <w:tc>
          <w:tcPr>
            <w:tcW w:w="2122" w:type="dxa"/>
            <w:vMerge w:val="restart"/>
          </w:tcPr>
          <w:p w14:paraId="47610170" w14:textId="22E0A4D7" w:rsidR="007D0DA2" w:rsidRDefault="007D0DA2" w:rsidP="00CB1045">
            <w:r>
              <w:t>Initial coding</w:t>
            </w:r>
          </w:p>
        </w:tc>
        <w:tc>
          <w:tcPr>
            <w:tcW w:w="2409" w:type="dxa"/>
          </w:tcPr>
          <w:p w14:paraId="6F81133B" w14:textId="431EE5D0" w:rsidR="007D0DA2" w:rsidRDefault="007D0DA2" w:rsidP="00CB1045">
            <w:r>
              <w:t>Familiarisation</w:t>
            </w:r>
          </w:p>
        </w:tc>
        <w:tc>
          <w:tcPr>
            <w:tcW w:w="4485" w:type="dxa"/>
            <w:vMerge w:val="restart"/>
          </w:tcPr>
          <w:p w14:paraId="45CBADB4" w14:textId="6DB76AF4" w:rsidR="007D0DA2" w:rsidRDefault="001E0256" w:rsidP="00CB1045">
            <w:r>
              <w:t>T</w:t>
            </w:r>
            <w:r w:rsidR="00451877">
              <w:t>h</w:t>
            </w:r>
            <w:r>
              <w:t xml:space="preserve">is phase first involves familiarising </w:t>
            </w:r>
            <w:r w:rsidR="00341C4E">
              <w:t>oneself</w:t>
            </w:r>
            <w:r>
              <w:t xml:space="preserve"> with the data </w:t>
            </w:r>
            <w:r w:rsidR="00341C4E">
              <w:t>that</w:t>
            </w:r>
            <w:r>
              <w:t xml:space="preserve"> </w:t>
            </w:r>
            <w:r w:rsidR="00341C4E">
              <w:t>has been</w:t>
            </w:r>
            <w:r>
              <w:t xml:space="preserve"> extracted from the studies included in </w:t>
            </w:r>
            <w:r w:rsidR="00341C4E">
              <w:t>the</w:t>
            </w:r>
            <w:r>
              <w:t xml:space="preserve"> synthesis. </w:t>
            </w:r>
            <w:r w:rsidR="002E5C02">
              <w:t xml:space="preserve">From there, </w:t>
            </w:r>
            <w:r w:rsidR="00DD7467">
              <w:t xml:space="preserve">mostly data-derived codes are generated in order to stay close to the </w:t>
            </w:r>
            <w:r w:rsidR="00EE24B8">
              <w:t>findings</w:t>
            </w:r>
            <w:r w:rsidR="0055142B">
              <w:t xml:space="preserve"> reported in each study</w:t>
            </w:r>
            <w:r w:rsidR="00432AC2">
              <w:t>.</w:t>
            </w:r>
          </w:p>
        </w:tc>
      </w:tr>
      <w:tr w:rsidR="007D0DA2" w14:paraId="2D1EEC6C" w14:textId="77777777" w:rsidTr="00A35D9B">
        <w:tc>
          <w:tcPr>
            <w:tcW w:w="2122" w:type="dxa"/>
            <w:vMerge/>
          </w:tcPr>
          <w:p w14:paraId="1F01F670" w14:textId="77777777" w:rsidR="007D0DA2" w:rsidRDefault="007D0DA2" w:rsidP="00CB1045"/>
        </w:tc>
        <w:tc>
          <w:tcPr>
            <w:tcW w:w="2409" w:type="dxa"/>
          </w:tcPr>
          <w:p w14:paraId="2957E8DA" w14:textId="7377BFEA" w:rsidR="007D0DA2" w:rsidRDefault="007D0DA2" w:rsidP="00CB1045">
            <w:r>
              <w:t>Generating codes (a)</w:t>
            </w:r>
          </w:p>
        </w:tc>
        <w:tc>
          <w:tcPr>
            <w:tcW w:w="4485" w:type="dxa"/>
            <w:vMerge/>
          </w:tcPr>
          <w:p w14:paraId="2C8CB595" w14:textId="77777777" w:rsidR="007D0DA2" w:rsidRDefault="007D0DA2" w:rsidP="00CB1045"/>
        </w:tc>
      </w:tr>
      <w:tr w:rsidR="00CB1045" w14:paraId="225E949F" w14:textId="77777777" w:rsidTr="00A35D9B">
        <w:tc>
          <w:tcPr>
            <w:tcW w:w="2122" w:type="dxa"/>
          </w:tcPr>
          <w:p w14:paraId="1660B62A" w14:textId="4BDCF6CD" w:rsidR="00CB1045" w:rsidRDefault="00BF6D51" w:rsidP="00CB1045">
            <w:r>
              <w:t>Descriptive themes</w:t>
            </w:r>
          </w:p>
        </w:tc>
        <w:tc>
          <w:tcPr>
            <w:tcW w:w="2409" w:type="dxa"/>
          </w:tcPr>
          <w:p w14:paraId="17393550" w14:textId="4E982A5B" w:rsidR="00CB1045" w:rsidRDefault="00AB2001" w:rsidP="00CB1045">
            <w:r>
              <w:t>Generating codes (b)</w:t>
            </w:r>
          </w:p>
        </w:tc>
        <w:tc>
          <w:tcPr>
            <w:tcW w:w="4485" w:type="dxa"/>
          </w:tcPr>
          <w:p w14:paraId="08BEFF8E" w14:textId="0B582F88" w:rsidR="00CB1045" w:rsidRDefault="00432AC2" w:rsidP="00CB1045">
            <w:r>
              <w:t>The second phase of Braun and Clarkes</w:t>
            </w:r>
            <w:r w:rsidR="00BB0229">
              <w:t>’</w:t>
            </w:r>
            <w:r>
              <w:t xml:space="preserve"> </w:t>
            </w:r>
            <w:r w:rsidR="001B61FE">
              <w:t>code generation step best describes the development of descriptive themes</w:t>
            </w:r>
            <w:r w:rsidR="0069391F">
              <w:t>, as described by Thomas and Harden</w:t>
            </w:r>
            <w:r w:rsidR="001B61FE">
              <w:t xml:space="preserve">. Staying close to the data, similar codes are gathered together into clusters to </w:t>
            </w:r>
            <w:r w:rsidR="001F599D">
              <w:t>represent</w:t>
            </w:r>
            <w:r w:rsidR="00BB0229">
              <w:t xml:space="preserve"> a pattern in the data. Higher-level interpretations are not yet made at this stage.</w:t>
            </w:r>
          </w:p>
        </w:tc>
      </w:tr>
      <w:tr w:rsidR="007D0DA2" w14:paraId="4801C944" w14:textId="77777777" w:rsidTr="00A35D9B">
        <w:tc>
          <w:tcPr>
            <w:tcW w:w="2122" w:type="dxa"/>
            <w:vMerge w:val="restart"/>
          </w:tcPr>
          <w:p w14:paraId="21786DC8" w14:textId="611F98C2" w:rsidR="007D0DA2" w:rsidRDefault="007D0DA2" w:rsidP="00CB1045">
            <w:r>
              <w:t>Analytical themes</w:t>
            </w:r>
          </w:p>
        </w:tc>
        <w:tc>
          <w:tcPr>
            <w:tcW w:w="2409" w:type="dxa"/>
          </w:tcPr>
          <w:p w14:paraId="24185937" w14:textId="703CDFBE" w:rsidR="007D0DA2" w:rsidRDefault="007D0DA2" w:rsidP="00CB1045">
            <w:r>
              <w:t>Constructing themes</w:t>
            </w:r>
          </w:p>
        </w:tc>
        <w:tc>
          <w:tcPr>
            <w:tcW w:w="4485" w:type="dxa"/>
            <w:vMerge w:val="restart"/>
          </w:tcPr>
          <w:p w14:paraId="5523585D" w14:textId="3BCCF497" w:rsidR="007D0DA2" w:rsidRDefault="00466EC9" w:rsidP="00CB1045">
            <w:r>
              <w:t>Once descriptive themes have been established, high</w:t>
            </w:r>
            <w:r w:rsidR="001F599D">
              <w:t>er</w:t>
            </w:r>
            <w:r>
              <w:t xml:space="preserve">-level interpretations of these themes can be made. </w:t>
            </w:r>
            <w:r w:rsidR="00BB264F">
              <w:t>Drawing on patterns from across each of the descriptive themes, a story about the participants’ experiences can begin to form through analytical themes.</w:t>
            </w:r>
            <w:r w:rsidR="00385800">
              <w:t xml:space="preserve"> These are refined until key </w:t>
            </w:r>
            <w:r w:rsidR="001002B3">
              <w:t>findings</w:t>
            </w:r>
            <w:r w:rsidR="00385800">
              <w:t xml:space="preserve"> are formed in each </w:t>
            </w:r>
            <w:r w:rsidR="00CF0B75">
              <w:t xml:space="preserve">analytical </w:t>
            </w:r>
            <w:r w:rsidR="00385800">
              <w:t xml:space="preserve">theme. </w:t>
            </w:r>
            <w:r w:rsidR="006338F3">
              <w:t xml:space="preserve">These themes are then written up </w:t>
            </w:r>
            <w:r w:rsidR="00634352">
              <w:t>into</w:t>
            </w:r>
            <w:r w:rsidR="006338F3">
              <w:t xml:space="preserve"> a narrative in the results</w:t>
            </w:r>
            <w:r w:rsidR="00193569">
              <w:t xml:space="preserve"> section.</w:t>
            </w:r>
          </w:p>
        </w:tc>
      </w:tr>
      <w:tr w:rsidR="007D0DA2" w14:paraId="46C091F6" w14:textId="77777777" w:rsidTr="00A35D9B">
        <w:tc>
          <w:tcPr>
            <w:tcW w:w="2122" w:type="dxa"/>
            <w:vMerge/>
          </w:tcPr>
          <w:p w14:paraId="07931B9C" w14:textId="77777777" w:rsidR="007D0DA2" w:rsidRDefault="007D0DA2" w:rsidP="00CB1045"/>
        </w:tc>
        <w:tc>
          <w:tcPr>
            <w:tcW w:w="2409" w:type="dxa"/>
          </w:tcPr>
          <w:p w14:paraId="3196E459" w14:textId="4112BB28" w:rsidR="007D0DA2" w:rsidRDefault="007D0DA2" w:rsidP="00CB1045">
            <w:r>
              <w:t xml:space="preserve">Revising themes </w:t>
            </w:r>
          </w:p>
        </w:tc>
        <w:tc>
          <w:tcPr>
            <w:tcW w:w="4485" w:type="dxa"/>
            <w:vMerge/>
          </w:tcPr>
          <w:p w14:paraId="04C2F869" w14:textId="77777777" w:rsidR="007D0DA2" w:rsidRDefault="007D0DA2" w:rsidP="00CB1045"/>
        </w:tc>
      </w:tr>
      <w:tr w:rsidR="007D0DA2" w14:paraId="1828196E" w14:textId="77777777" w:rsidTr="00A35D9B">
        <w:tc>
          <w:tcPr>
            <w:tcW w:w="2122" w:type="dxa"/>
            <w:vMerge/>
          </w:tcPr>
          <w:p w14:paraId="64AC5E96" w14:textId="77777777" w:rsidR="007D0DA2" w:rsidRDefault="007D0DA2" w:rsidP="00CB1045"/>
        </w:tc>
        <w:tc>
          <w:tcPr>
            <w:tcW w:w="2409" w:type="dxa"/>
          </w:tcPr>
          <w:p w14:paraId="43B580A0" w14:textId="4A504608" w:rsidR="007D0DA2" w:rsidRDefault="007D0DA2" w:rsidP="00CB1045">
            <w:r>
              <w:t>Defining themes</w:t>
            </w:r>
          </w:p>
        </w:tc>
        <w:tc>
          <w:tcPr>
            <w:tcW w:w="4485" w:type="dxa"/>
            <w:vMerge/>
          </w:tcPr>
          <w:p w14:paraId="251455B0" w14:textId="77777777" w:rsidR="007D0DA2" w:rsidRDefault="007D0DA2" w:rsidP="00CB1045"/>
        </w:tc>
      </w:tr>
      <w:tr w:rsidR="007D0DA2" w14:paraId="7556EF17" w14:textId="77777777" w:rsidTr="00A35D9B">
        <w:tc>
          <w:tcPr>
            <w:tcW w:w="2122" w:type="dxa"/>
            <w:vMerge/>
          </w:tcPr>
          <w:p w14:paraId="7FBEE9FF" w14:textId="77777777" w:rsidR="007D0DA2" w:rsidRDefault="007D0DA2" w:rsidP="00CB1045"/>
        </w:tc>
        <w:tc>
          <w:tcPr>
            <w:tcW w:w="2409" w:type="dxa"/>
          </w:tcPr>
          <w:p w14:paraId="5A23D279" w14:textId="0D771059" w:rsidR="007D0DA2" w:rsidRDefault="007D0DA2" w:rsidP="00CB1045">
            <w:r>
              <w:t>Producing the report</w:t>
            </w:r>
          </w:p>
        </w:tc>
        <w:tc>
          <w:tcPr>
            <w:tcW w:w="4485" w:type="dxa"/>
            <w:vMerge/>
          </w:tcPr>
          <w:p w14:paraId="2B4E4918" w14:textId="77777777" w:rsidR="007D0DA2" w:rsidRDefault="007D0DA2" w:rsidP="00CB1045"/>
        </w:tc>
      </w:tr>
    </w:tbl>
    <w:p w14:paraId="0FEA689D" w14:textId="22CDBE06" w:rsidR="00CB1045" w:rsidRDefault="00CB1045" w:rsidP="000E7491"/>
    <w:p w14:paraId="028FC1BD" w14:textId="2F15D4FA" w:rsidR="000E7491" w:rsidRPr="00F77856" w:rsidRDefault="000E7491" w:rsidP="000E7491">
      <w:pPr>
        <w:rPr>
          <w:b/>
          <w:bCs w:val="0"/>
        </w:rPr>
      </w:pPr>
    </w:p>
    <w:sectPr w:rsidR="000E7491" w:rsidRPr="00F778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045"/>
    <w:rsid w:val="0000260E"/>
    <w:rsid w:val="000E7491"/>
    <w:rsid w:val="001002B3"/>
    <w:rsid w:val="00193569"/>
    <w:rsid w:val="001B61FE"/>
    <w:rsid w:val="001E0256"/>
    <w:rsid w:val="001F599D"/>
    <w:rsid w:val="002465F5"/>
    <w:rsid w:val="002E5C02"/>
    <w:rsid w:val="00341C4E"/>
    <w:rsid w:val="00385800"/>
    <w:rsid w:val="0039163B"/>
    <w:rsid w:val="00414500"/>
    <w:rsid w:val="00432AC2"/>
    <w:rsid w:val="00451877"/>
    <w:rsid w:val="00466EC9"/>
    <w:rsid w:val="0055142B"/>
    <w:rsid w:val="005C5639"/>
    <w:rsid w:val="006338F3"/>
    <w:rsid w:val="00634352"/>
    <w:rsid w:val="0069391F"/>
    <w:rsid w:val="007D0DA2"/>
    <w:rsid w:val="009573D2"/>
    <w:rsid w:val="00A35D9B"/>
    <w:rsid w:val="00A8175D"/>
    <w:rsid w:val="00AB2001"/>
    <w:rsid w:val="00BB0229"/>
    <w:rsid w:val="00BB264F"/>
    <w:rsid w:val="00BF6D51"/>
    <w:rsid w:val="00BF7CF0"/>
    <w:rsid w:val="00CB1045"/>
    <w:rsid w:val="00CF0B75"/>
    <w:rsid w:val="00DD7467"/>
    <w:rsid w:val="00EE24B8"/>
    <w:rsid w:val="00F77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E616F"/>
  <w15:chartTrackingRefBased/>
  <w15:docId w15:val="{23BF7FB2-67B3-4269-BD83-7D66C9887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4"/>
        <w:lang w:val="en-I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104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0E7491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LY, DAVID</dc:creator>
  <cp:keywords/>
  <dc:description/>
  <cp:lastModifiedBy>HEALY, DAVID</cp:lastModifiedBy>
  <cp:revision>9</cp:revision>
  <dcterms:created xsi:type="dcterms:W3CDTF">2021-12-20T15:37:00Z</dcterms:created>
  <dcterms:modified xsi:type="dcterms:W3CDTF">2022-11-25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CzWQpvoc"/&gt;&lt;style id="http://www.zotero.org/styles/journal-of-medical-internet-research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